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077FB" w14:textId="77777777" w:rsidR="00D423C1" w:rsidRPr="00CD3780" w:rsidRDefault="00D423C1" w:rsidP="00D423C1">
      <w:bookmarkStart w:id="0" w:name="_Hlk508718576"/>
    </w:p>
    <w:p w14:paraId="2B17C9B4" w14:textId="77777777" w:rsidR="00D423C1" w:rsidRDefault="00D423C1" w:rsidP="00D423C1">
      <w:r w:rsidRPr="00CD3780">
        <w:rPr>
          <w:b/>
        </w:rPr>
        <w:t>Appendix S1.</w:t>
      </w:r>
      <w:r w:rsidRPr="00CD3780">
        <w:t xml:space="preserve"> </w:t>
      </w:r>
      <w:proofErr w:type="spellStart"/>
      <w:r>
        <w:t>Mycorrhizal</w:t>
      </w:r>
      <w:proofErr w:type="spellEnd"/>
      <w:r>
        <w:t xml:space="preserve"> </w:t>
      </w:r>
      <w:bookmarkStart w:id="1" w:name="_GoBack"/>
      <w:r>
        <w:t>colonization among cultivars.</w:t>
      </w:r>
    </w:p>
    <w:p w14:paraId="4AA1B90F" w14:textId="77777777" w:rsidR="00D423C1" w:rsidRDefault="00D423C1" w:rsidP="00D423C1"/>
    <w:p w14:paraId="394556E8" w14:textId="1EEC551F" w:rsidR="00D423C1" w:rsidRPr="00CD3780" w:rsidRDefault="00D423C1" w:rsidP="00D423C1">
      <w:r>
        <w:t xml:space="preserve">Inoculation with </w:t>
      </w:r>
      <w:proofErr w:type="spellStart"/>
      <w:r>
        <w:t>mycorrhizal</w:t>
      </w:r>
      <w:proofErr w:type="spellEnd"/>
      <w:r>
        <w:t xml:space="preserve"> fungi</w:t>
      </w:r>
      <w:r w:rsidRPr="00CD3780">
        <w:t xml:space="preserve"> resulted in increased association between blueberry plant root cortical cells and </w:t>
      </w:r>
      <w:proofErr w:type="spellStart"/>
      <w:r w:rsidRPr="00CD3780">
        <w:t>ErMF</w:t>
      </w:r>
      <w:proofErr w:type="spellEnd"/>
      <w:r w:rsidRPr="00CD3780">
        <w:t>. Cultivars varied in the strength of this association, and there was a significant cultivar</w:t>
      </w:r>
      <w:r w:rsidR="00064FB7">
        <w:t xml:space="preserve"> </w:t>
      </w:r>
      <w:r w:rsidRPr="00CD3780">
        <w:rPr>
          <w:lang w:val="en-GB"/>
        </w:rPr>
        <w:t>×</w:t>
      </w:r>
      <w:r w:rsidR="00064FB7">
        <w:rPr>
          <w:lang w:val="en-GB"/>
        </w:rPr>
        <w:t xml:space="preserve"> </w:t>
      </w:r>
      <w:r w:rsidRPr="00CD3780">
        <w:rPr>
          <w:lang w:val="en-GB"/>
        </w:rPr>
        <w:t>genotype</w:t>
      </w:r>
      <w:r w:rsidRPr="00CD3780">
        <w:t xml:space="preserve"> interaction main effect, with Tukey post</w:t>
      </w:r>
      <w:r w:rsidR="00DB069E">
        <w:t xml:space="preserve"> </w:t>
      </w:r>
      <w:r w:rsidRPr="00CD3780">
        <w:t xml:space="preserve">hoc tests revealing significant effects (asterisks) of inoculation on four of six cultivars. See </w:t>
      </w:r>
      <w:r w:rsidR="00DB069E" w:rsidRPr="00CD3780">
        <w:t>main text</w:t>
      </w:r>
      <w:r w:rsidRPr="00CD3780">
        <w:t xml:space="preserve"> </w:t>
      </w:r>
      <w:r w:rsidRPr="00531780">
        <w:t>Figure 1</w:t>
      </w:r>
      <w:r w:rsidRPr="00CD3780">
        <w:t>.</w:t>
      </w:r>
    </w:p>
    <w:bookmarkEnd w:id="0"/>
    <w:p w14:paraId="3423CFAF" w14:textId="77777777" w:rsidR="00D423C1" w:rsidRPr="00CD3780" w:rsidRDefault="00D423C1" w:rsidP="00D423C1"/>
    <w:tbl>
      <w:tblPr>
        <w:tblW w:w="5635" w:type="dxa"/>
        <w:tblLook w:val="04A0" w:firstRow="1" w:lastRow="0" w:firstColumn="1" w:lastColumn="0" w:noHBand="0" w:noVBand="1"/>
      </w:tblPr>
      <w:tblGrid>
        <w:gridCol w:w="1371"/>
        <w:gridCol w:w="1501"/>
        <w:gridCol w:w="408"/>
        <w:gridCol w:w="2355"/>
      </w:tblGrid>
      <w:tr w:rsidR="00D423C1" w:rsidRPr="00CD3780" w14:paraId="01F81F3D" w14:textId="77777777" w:rsidTr="00531780">
        <w:trPr>
          <w:trHeight w:val="360"/>
        </w:trPr>
        <w:tc>
          <w:tcPr>
            <w:tcW w:w="13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33866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Cultivar</w:t>
            </w:r>
          </w:p>
        </w:tc>
        <w:tc>
          <w:tcPr>
            <w:tcW w:w="15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F79A5E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proofErr w:type="spellStart"/>
            <w:r w:rsidRPr="00CD3780">
              <w:rPr>
                <w:rFonts w:eastAsia="Times New Roman"/>
                <w:color w:val="000000"/>
              </w:rPr>
              <w:t>ErMF</w:t>
            </w:r>
            <w:proofErr w:type="spellEnd"/>
            <w:r w:rsidRPr="00CD3780">
              <w:rPr>
                <w:rFonts w:eastAsia="Times New Roman"/>
                <w:color w:val="000000"/>
              </w:rPr>
              <w:t xml:space="preserve"> treatment</w:t>
            </w:r>
          </w:p>
        </w:tc>
        <w:tc>
          <w:tcPr>
            <w:tcW w:w="4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9BE8D" w14:textId="77777777" w:rsidR="00D423C1" w:rsidRPr="00531780" w:rsidRDefault="00D423C1" w:rsidP="00AF616D">
            <w:pPr>
              <w:jc w:val="center"/>
              <w:rPr>
                <w:rFonts w:eastAsia="Times New Roman"/>
                <w:i/>
                <w:color w:val="000000"/>
              </w:rPr>
            </w:pPr>
            <w:r w:rsidRPr="00531780">
              <w:rPr>
                <w:rFonts w:eastAsia="Times New Roman"/>
                <w:i/>
                <w:color w:val="000000"/>
              </w:rPr>
              <w:t>n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FD5C1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Proportion colonized</w:t>
            </w:r>
          </w:p>
        </w:tc>
      </w:tr>
      <w:tr w:rsidR="00D423C1" w:rsidRPr="00CD3780" w14:paraId="77D7460A" w14:textId="77777777" w:rsidTr="00AF616D">
        <w:trPr>
          <w:trHeight w:val="360"/>
        </w:trPr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31DA3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4ABB8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C707B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41931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Mean ± SE</w:t>
            </w:r>
          </w:p>
        </w:tc>
      </w:tr>
      <w:tr w:rsidR="00D423C1" w:rsidRPr="00CD3780" w14:paraId="526753FC" w14:textId="77777777" w:rsidTr="00AF616D">
        <w:trPr>
          <w:trHeight w:val="360"/>
        </w:trPr>
        <w:tc>
          <w:tcPr>
            <w:tcW w:w="13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44A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Blue Crop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8AA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FAED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F6B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11 ± 0.05</w:t>
            </w:r>
          </w:p>
        </w:tc>
      </w:tr>
      <w:tr w:rsidR="00D423C1" w:rsidRPr="00CD3780" w14:paraId="007ED386" w14:textId="77777777" w:rsidTr="00AF616D">
        <w:trPr>
          <w:trHeight w:val="360"/>
        </w:trPr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DDBC3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B349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Inoculate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E37F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28E0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35 ± 0.06*</w:t>
            </w:r>
          </w:p>
        </w:tc>
      </w:tr>
      <w:tr w:rsidR="00D423C1" w:rsidRPr="00CD3780" w14:paraId="5222E3A6" w14:textId="77777777" w:rsidTr="00AF616D">
        <w:trPr>
          <w:trHeight w:val="360"/>
        </w:trPr>
        <w:tc>
          <w:tcPr>
            <w:tcW w:w="13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6D5C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Blue Ja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264F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7968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5EB3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10 ± 0.04</w:t>
            </w:r>
          </w:p>
        </w:tc>
      </w:tr>
      <w:tr w:rsidR="00D423C1" w:rsidRPr="00CD3780" w14:paraId="04D2BF93" w14:textId="77777777" w:rsidTr="00AF616D">
        <w:trPr>
          <w:trHeight w:val="360"/>
        </w:trPr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435B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AAB0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Inoculate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F75B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A99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29 ± 0.06*</w:t>
            </w:r>
          </w:p>
        </w:tc>
      </w:tr>
      <w:bookmarkEnd w:id="1"/>
      <w:tr w:rsidR="00D423C1" w:rsidRPr="00CD3780" w14:paraId="4DD26ECE" w14:textId="77777777" w:rsidTr="00AF616D">
        <w:trPr>
          <w:trHeight w:val="360"/>
        </w:trPr>
        <w:tc>
          <w:tcPr>
            <w:tcW w:w="13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2287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Bonu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4A65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C4C0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0590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35 ± 0.07</w:t>
            </w:r>
          </w:p>
        </w:tc>
      </w:tr>
      <w:tr w:rsidR="00D423C1" w:rsidRPr="00CD3780" w14:paraId="07922B7B" w14:textId="77777777" w:rsidTr="00AF616D">
        <w:trPr>
          <w:trHeight w:val="360"/>
        </w:trPr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1BAAA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DFD5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Inoculate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A37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ED6C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37 ± 0.05</w:t>
            </w:r>
          </w:p>
        </w:tc>
      </w:tr>
      <w:tr w:rsidR="00D423C1" w:rsidRPr="00CD3780" w14:paraId="2E07AD0A" w14:textId="77777777" w:rsidTr="00AF616D">
        <w:trPr>
          <w:trHeight w:val="360"/>
        </w:trPr>
        <w:tc>
          <w:tcPr>
            <w:tcW w:w="13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C462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Duk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AE02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445D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821F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28 ± 0.05</w:t>
            </w:r>
          </w:p>
        </w:tc>
      </w:tr>
      <w:tr w:rsidR="00D423C1" w:rsidRPr="00CD3780" w14:paraId="07D03616" w14:textId="77777777" w:rsidTr="00AF616D">
        <w:trPr>
          <w:trHeight w:val="360"/>
        </w:trPr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620F0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BE3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Inoculate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B876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7097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58 ± 0.05*</w:t>
            </w:r>
          </w:p>
        </w:tc>
      </w:tr>
      <w:tr w:rsidR="00D423C1" w:rsidRPr="00CD3780" w14:paraId="2C21ED93" w14:textId="77777777" w:rsidTr="00AF616D">
        <w:trPr>
          <w:trHeight w:val="360"/>
        </w:trPr>
        <w:tc>
          <w:tcPr>
            <w:tcW w:w="13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ACAD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Ellio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C02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BFE6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A81C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05 ± 0.03</w:t>
            </w:r>
          </w:p>
        </w:tc>
      </w:tr>
      <w:tr w:rsidR="00D423C1" w:rsidRPr="00CD3780" w14:paraId="07B89CC8" w14:textId="77777777" w:rsidTr="00AF616D">
        <w:trPr>
          <w:trHeight w:val="360"/>
        </w:trPr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3EB1B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4852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Inoculate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3FA3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45DA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29 ± 0.10*</w:t>
            </w:r>
          </w:p>
        </w:tc>
      </w:tr>
      <w:tr w:rsidR="00D423C1" w:rsidRPr="00CD3780" w14:paraId="487EFCFE" w14:textId="77777777" w:rsidTr="00AF616D">
        <w:trPr>
          <w:trHeight w:val="360"/>
        </w:trPr>
        <w:tc>
          <w:tcPr>
            <w:tcW w:w="13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35D4D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Sparta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391A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6406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2242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08 ± 0.04</w:t>
            </w:r>
          </w:p>
        </w:tc>
      </w:tr>
      <w:tr w:rsidR="00D423C1" w:rsidRPr="00CD3780" w14:paraId="528EECFC" w14:textId="77777777" w:rsidTr="00AF616D">
        <w:trPr>
          <w:trHeight w:val="360"/>
        </w:trPr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C6CE5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781D" w14:textId="77777777" w:rsidR="00D423C1" w:rsidRPr="00CD3780" w:rsidRDefault="00D423C1" w:rsidP="00AF616D">
            <w:pPr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Inoculated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D217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EA93A" w14:textId="77777777" w:rsidR="00D423C1" w:rsidRPr="00CD3780" w:rsidRDefault="00D423C1" w:rsidP="00AF616D">
            <w:pPr>
              <w:jc w:val="center"/>
              <w:rPr>
                <w:rFonts w:eastAsia="Times New Roman"/>
                <w:color w:val="000000"/>
              </w:rPr>
            </w:pPr>
            <w:r w:rsidRPr="00CD3780">
              <w:rPr>
                <w:rFonts w:eastAsia="Times New Roman"/>
                <w:color w:val="000000"/>
              </w:rPr>
              <w:t>0.10 ± 0.03</w:t>
            </w:r>
          </w:p>
        </w:tc>
      </w:tr>
    </w:tbl>
    <w:p w14:paraId="5026745C" w14:textId="77777777" w:rsidR="00D423C1" w:rsidRPr="00CD3780" w:rsidRDefault="00D423C1" w:rsidP="00D423C1"/>
    <w:p w14:paraId="6E4ACE14" w14:textId="77777777" w:rsidR="00F862F6" w:rsidRPr="00D423C1" w:rsidRDefault="00F862F6" w:rsidP="00D423C1">
      <w:pPr>
        <w:spacing w:after="160" w:line="259" w:lineRule="auto"/>
        <w:rPr>
          <w:b/>
          <w:smallCaps/>
        </w:rPr>
      </w:pPr>
    </w:p>
    <w:sectPr w:rsidR="00F862F6" w:rsidRPr="00D423C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1BBACC" w14:textId="77777777" w:rsidR="00D423C1" w:rsidRDefault="00D423C1" w:rsidP="00D423C1">
      <w:r>
        <w:separator/>
      </w:r>
    </w:p>
  </w:endnote>
  <w:endnote w:type="continuationSeparator" w:id="0">
    <w:p w14:paraId="3B4F57B4" w14:textId="77777777" w:rsidR="00D423C1" w:rsidRDefault="00D423C1" w:rsidP="00D42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Arial Unicode MS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altName w:val="Arial Unicode MS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0BB3E" w14:textId="77777777" w:rsidR="00D423C1" w:rsidRDefault="00D423C1" w:rsidP="00D423C1">
      <w:r>
        <w:separator/>
      </w:r>
    </w:p>
  </w:footnote>
  <w:footnote w:type="continuationSeparator" w:id="0">
    <w:p w14:paraId="75ABDA3A" w14:textId="77777777" w:rsidR="00D423C1" w:rsidRDefault="00D423C1" w:rsidP="00D423C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E49BF1" w14:textId="77777777" w:rsidR="00D423C1" w:rsidRDefault="00D423C1">
    <w:pPr>
      <w:pStyle w:val="Header"/>
    </w:pPr>
    <w:r>
      <w:t>Brody et al.—American Journal of Botany 2019– Appendix S1</w:t>
    </w:r>
  </w:p>
  <w:p w14:paraId="193F6AA8" w14:textId="77777777" w:rsidR="00D423C1" w:rsidRDefault="00D423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3C1"/>
    <w:rsid w:val="00064FB7"/>
    <w:rsid w:val="00531780"/>
    <w:rsid w:val="009121B0"/>
    <w:rsid w:val="00D423C1"/>
    <w:rsid w:val="00DB069E"/>
    <w:rsid w:val="00DF4AF9"/>
    <w:rsid w:val="00F8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328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3C1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23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3C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23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3C1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6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69E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3C1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23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3C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23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3C1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6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69E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22</Characters>
  <Application>Microsoft Macintosh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ody</dc:creator>
  <cp:keywords/>
  <dc:description/>
  <cp:lastModifiedBy>Beth E Hazen</cp:lastModifiedBy>
  <cp:revision>3</cp:revision>
  <dcterms:created xsi:type="dcterms:W3CDTF">2019-10-04T16:31:00Z</dcterms:created>
  <dcterms:modified xsi:type="dcterms:W3CDTF">2019-10-04T18:58:00Z</dcterms:modified>
</cp:coreProperties>
</file>